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1F5" w:rsidRDefault="002731F5" w:rsidP="002731F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s</w:t>
      </w:r>
    </w:p>
    <w:p w:rsidR="002731F5" w:rsidRPr="00A80779" w:rsidRDefault="002731F5" w:rsidP="002731F5">
      <w:pPr>
        <w:spacing w:line="480" w:lineRule="auto"/>
        <w:rPr>
          <w:rFonts w:ascii="Arial" w:hAnsi="Arial" w:cs="Arial"/>
          <w:sz w:val="18"/>
          <w:szCs w:val="18"/>
        </w:rPr>
      </w:pPr>
      <w:r w:rsidRPr="00A80779">
        <w:rPr>
          <w:rFonts w:ascii="Arial" w:hAnsi="Arial" w:cs="Arial"/>
          <w:b/>
          <w:sz w:val="18"/>
          <w:szCs w:val="18"/>
        </w:rPr>
        <w:t xml:space="preserve">TABLE 1 </w:t>
      </w:r>
      <w:r>
        <w:rPr>
          <w:rFonts w:ascii="Arial" w:hAnsi="Arial" w:cs="Arial"/>
          <w:b/>
          <w:sz w:val="18"/>
          <w:szCs w:val="18"/>
        </w:rPr>
        <w:t>Conformation parameters includ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6010"/>
      </w:tblGrid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it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finition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Toe Angle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grees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Direct measurement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Heel Angle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grees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Direct measurement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fference in a</w:t>
            </w:r>
            <w:r w:rsidRPr="00A80779">
              <w:rPr>
                <w:rFonts w:ascii="Arial" w:hAnsi="Arial" w:cs="Arial"/>
                <w:b/>
                <w:sz w:val="18"/>
                <w:szCs w:val="18"/>
              </w:rPr>
              <w:t>ngles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grees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Toe angle minus heel angle 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  <w:lang w:val="en-US"/>
              </w:rPr>
              <w:t>A negative number indicates a steeper heel angle and a positive number indicates a shallower heel angle compared to the toe angle. 0</w:t>
            </w:r>
            <w:r w:rsidRPr="00A80779">
              <w:rPr>
                <w:rFonts w:ascii="Arial" w:hAnsi="Arial" w:cs="Arial"/>
                <w:sz w:val="18"/>
                <w:szCs w:val="18"/>
              </w:rPr>
              <w:t>°</w:t>
            </w:r>
            <w:r w:rsidRPr="00A80779">
              <w:rPr>
                <w:rFonts w:ascii="Arial" w:hAnsi="Arial" w:cs="Arial"/>
                <w:sz w:val="18"/>
                <w:szCs w:val="18"/>
                <w:lang w:val="en-US"/>
              </w:rPr>
              <w:t xml:space="preserve"> was the gold standard and greater than +5</w:t>
            </w:r>
            <w:r w:rsidRPr="00A80779">
              <w:rPr>
                <w:rFonts w:ascii="Arial" w:hAnsi="Arial" w:cs="Arial"/>
                <w:sz w:val="18"/>
                <w:szCs w:val="18"/>
              </w:rPr>
              <w:t>° indicated under-run heels</w:t>
            </w:r>
            <w:r w:rsidRPr="00A80779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laring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grees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The average of the lateral angle of deviation and the medial angle of deviation.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D</w:t>
            </w:r>
            <w:r>
              <w:rPr>
                <w:rFonts w:ascii="Arial" w:hAnsi="Arial" w:cs="Arial"/>
                <w:b/>
                <w:sz w:val="18"/>
                <w:szCs w:val="18"/>
              </w:rPr>
              <w:t>orsopalmar(plantar)</w:t>
            </w:r>
            <w:r w:rsidRPr="00A80779">
              <w:rPr>
                <w:rFonts w:ascii="Arial" w:hAnsi="Arial" w:cs="Arial"/>
                <w:b/>
                <w:sz w:val="18"/>
                <w:szCs w:val="18"/>
              </w:rPr>
              <w:t xml:space="preserve"> Balance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Frog length divided by sole length, multiplied by 100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Heel Width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Heel width divided by sole width, multiplied by 100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Frog size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Frog area divided by sole area, multiplied by 100 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Splaying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 xml:space="preserve">Sole circumference plus heel width, divided by coronary band circumference 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A higher figure indicates that the hoof was more splayed.</w:t>
            </w:r>
          </w:p>
        </w:tc>
      </w:tr>
      <w:tr w:rsidR="002731F5" w:rsidRPr="00A80779" w:rsidTr="00FF4C5F">
        <w:tc>
          <w:tcPr>
            <w:tcW w:w="223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olar Symmetry </w:t>
            </w:r>
            <w:r w:rsidRPr="00A80779">
              <w:rPr>
                <w:rFonts w:ascii="Arial" w:hAnsi="Arial" w:cs="Arial"/>
                <w:b/>
                <w:sz w:val="18"/>
                <w:szCs w:val="18"/>
              </w:rPr>
              <w:t>Index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601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Lateral sole width divided by medial sole width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779">
              <w:rPr>
                <w:rFonts w:ascii="Arial" w:hAnsi="Arial" w:cs="Arial"/>
                <w:sz w:val="18"/>
                <w:szCs w:val="18"/>
                <w:lang w:val="en-US"/>
              </w:rPr>
              <w:t xml:space="preserve">These figures represent mediolateral symmetry of the sole over the widest point, where less than 1 indicates the sole is wider medially and greater than 1 indicates the sole is wider laterally. </w:t>
            </w:r>
          </w:p>
        </w:tc>
      </w:tr>
    </w:tbl>
    <w:p w:rsidR="002731F5" w:rsidRDefault="002731F5" w:rsidP="002731F5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2731F5" w:rsidRPr="00A80779" w:rsidRDefault="002731F5" w:rsidP="002731F5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A80779">
        <w:rPr>
          <w:rFonts w:ascii="Arial" w:hAnsi="Arial" w:cs="Arial"/>
          <w:b/>
          <w:sz w:val="18"/>
          <w:szCs w:val="18"/>
        </w:rPr>
        <w:lastRenderedPageBreak/>
        <w:t xml:space="preserve">TABLE 2 </w:t>
      </w:r>
      <w:r>
        <w:rPr>
          <w:rFonts w:ascii="Arial" w:hAnsi="Arial" w:cs="Arial"/>
          <w:b/>
          <w:sz w:val="18"/>
          <w:szCs w:val="18"/>
        </w:rPr>
        <w:t>Reliability of conformation measurements: 95%</w:t>
      </w:r>
      <w:r w:rsidRPr="00A80779">
        <w:rPr>
          <w:rFonts w:ascii="Arial" w:hAnsi="Arial" w:cs="Arial"/>
          <w:b/>
          <w:sz w:val="18"/>
          <w:szCs w:val="18"/>
        </w:rPr>
        <w:t xml:space="preserve"> limits of agreement</w:t>
      </w:r>
      <w:r>
        <w:rPr>
          <w:rFonts w:ascii="Arial" w:hAnsi="Arial" w:cs="Arial"/>
          <w:b/>
          <w:sz w:val="18"/>
          <w:szCs w:val="18"/>
        </w:rPr>
        <w:t xml:space="preserve"> for repeat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9"/>
        <w:gridCol w:w="2501"/>
        <w:gridCol w:w="2501"/>
      </w:tblGrid>
      <w:tr w:rsidR="002731F5" w:rsidRPr="00A80779" w:rsidTr="00FF4C5F">
        <w:trPr>
          <w:trHeight w:val="213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265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Lower limit of agreement</w:t>
            </w:r>
          </w:p>
        </w:tc>
        <w:tc>
          <w:tcPr>
            <w:tcW w:w="265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Upper limit of agreement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Toe Angle (degrees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2731F5" w:rsidRPr="00A80779" w:rsidTr="00FF4C5F">
        <w:trPr>
          <w:trHeight w:val="245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Heel Angle (degrees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Medial Wall Angle (degrees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Lateral Wall Angle (degrees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731F5" w:rsidRPr="00A80779" w:rsidTr="00FF4C5F">
        <w:trPr>
          <w:trHeight w:val="245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Heel Wid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Sole Wid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2731F5" w:rsidRPr="00A80779" w:rsidTr="00FF4C5F">
        <w:trPr>
          <w:trHeight w:val="245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Lateral Sole Wid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2731F5" w:rsidRPr="00A80779" w:rsidTr="00FF4C5F">
        <w:trPr>
          <w:trHeight w:val="245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Medial Sole Wid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Frog Leng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2731F5" w:rsidRPr="00A80779" w:rsidTr="00FF4C5F">
        <w:trPr>
          <w:trHeight w:val="226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Frog to Toe Leng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2731F5" w:rsidRPr="00A80779" w:rsidTr="00FF4C5F">
        <w:trPr>
          <w:trHeight w:val="245"/>
        </w:trPr>
        <w:tc>
          <w:tcPr>
            <w:tcW w:w="37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0779">
              <w:rPr>
                <w:rFonts w:ascii="Arial" w:hAnsi="Arial" w:cs="Arial"/>
                <w:b/>
                <w:sz w:val="18"/>
                <w:szCs w:val="18"/>
              </w:rPr>
              <w:t>Frog Width (arb. unit)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2652" w:type="dxa"/>
          </w:tcPr>
          <w:p w:rsidR="002731F5" w:rsidRPr="007557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557F5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</w:tbl>
    <w:p w:rsidR="002731F5" w:rsidRPr="00A80779" w:rsidRDefault="002731F5" w:rsidP="002731F5">
      <w:pPr>
        <w:spacing w:line="480" w:lineRule="auto"/>
        <w:rPr>
          <w:rFonts w:ascii="Arial" w:hAnsi="Arial" w:cs="Arial"/>
          <w:sz w:val="18"/>
          <w:szCs w:val="18"/>
        </w:rPr>
      </w:pPr>
    </w:p>
    <w:p w:rsidR="002731F5" w:rsidRPr="005674B1" w:rsidRDefault="002731F5" w:rsidP="002731F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A80779">
        <w:rPr>
          <w:rFonts w:ascii="Arial" w:hAnsi="Arial" w:cs="Arial"/>
          <w:b/>
          <w:sz w:val="18"/>
          <w:szCs w:val="18"/>
        </w:rPr>
        <w:t xml:space="preserve">TABLE 3 Conformation parameters for shod hooves and barefoot hooves for </w:t>
      </w:r>
      <w:r>
        <w:rPr>
          <w:rFonts w:ascii="Arial" w:hAnsi="Arial" w:cs="Arial"/>
          <w:b/>
          <w:sz w:val="18"/>
          <w:szCs w:val="18"/>
        </w:rPr>
        <w:t>front and hind hooves. Mean and standard deviation (SD) are displayed for normally distributed parameters, median and interquartile range (IQR) are displayed for not-normally distributed parameters; P-value is for comparison between shod and barefoot-managed hooves.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993"/>
        <w:gridCol w:w="708"/>
        <w:gridCol w:w="992"/>
        <w:gridCol w:w="993"/>
        <w:gridCol w:w="850"/>
        <w:gridCol w:w="709"/>
        <w:gridCol w:w="709"/>
        <w:gridCol w:w="708"/>
        <w:gridCol w:w="851"/>
      </w:tblGrid>
      <w:tr w:rsidR="002731F5" w:rsidRPr="00A80779" w:rsidTr="00FF4C5F">
        <w:trPr>
          <w:trHeight w:val="305"/>
        </w:trPr>
        <w:tc>
          <w:tcPr>
            <w:tcW w:w="1384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f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</w:t>
            </w:r>
            <w:r w:rsidRPr="00A80779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um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QR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851" w:type="dxa"/>
          </w:tcPr>
          <w:p w:rsidR="002731F5" w:rsidRPr="00A80779" w:rsidRDefault="002731F5" w:rsidP="00FF4C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e Angle (degrees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22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22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2731F5" w:rsidRPr="00A80779" w:rsidTr="00FF4C5F">
        <w:trPr>
          <w:trHeight w:val="110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40.4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5.87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55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9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</w:tr>
      <w:tr w:rsidR="002731F5" w:rsidRPr="00A80779" w:rsidTr="00FF4C5F">
        <w:trPr>
          <w:trHeight w:val="134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43.19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62.3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1.8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58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el Angle (degrees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6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5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166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10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43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83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8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2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6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95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34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erence in toe and heel angles (degrees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84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-12.30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45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5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108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94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aring (degrees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32.15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1.3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18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7.67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52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rsopalm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plantar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lance (%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7.9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72.65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71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31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75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60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8.23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69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14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88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76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69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el Width (%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6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118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53.41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71.46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63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78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4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19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80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5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27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g size (%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9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8.50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9.29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1.92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6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0.54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39.0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26.5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40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lar Symmetry Index (ratio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2731F5" w:rsidRPr="00A80779" w:rsidTr="00FF4C5F">
        <w:trPr>
          <w:trHeight w:val="117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64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</w:tr>
      <w:tr w:rsidR="002731F5" w:rsidRPr="00A80779" w:rsidTr="00FF4C5F">
        <w:trPr>
          <w:trHeight w:val="145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laying (ratio)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2731F5" w:rsidRPr="00A80779" w:rsidTr="00FF4C5F">
        <w:trPr>
          <w:trHeight w:val="166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2731F5" w:rsidRPr="00A80779" w:rsidTr="00FF4C5F">
        <w:trPr>
          <w:trHeight w:val="72"/>
        </w:trPr>
        <w:tc>
          <w:tcPr>
            <w:tcW w:w="1384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foot</w:t>
            </w: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993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50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2731F5" w:rsidRPr="00A80779" w:rsidRDefault="002731F5" w:rsidP="00FF4C5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731F5" w:rsidRPr="00815C69" w:rsidRDefault="002731F5" w:rsidP="002731F5">
      <w:pPr>
        <w:spacing w:line="480" w:lineRule="auto"/>
        <w:rPr>
          <w:rFonts w:ascii="Arial" w:hAnsi="Arial" w:cs="Arial"/>
          <w:sz w:val="18"/>
          <w:szCs w:val="18"/>
        </w:rPr>
      </w:pPr>
    </w:p>
    <w:p w:rsidR="002731F5" w:rsidRDefault="002731F5" w:rsidP="002731F5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2731F5" w:rsidRPr="005674B1" w:rsidRDefault="002731F5" w:rsidP="002731F5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A80779">
        <w:rPr>
          <w:rFonts w:ascii="Arial" w:hAnsi="Arial" w:cs="Arial"/>
          <w:b/>
          <w:sz w:val="18"/>
          <w:szCs w:val="18"/>
        </w:rPr>
        <w:t xml:space="preserve">TABLE 4 Conformation parameters for barefoot </w:t>
      </w:r>
      <w:r>
        <w:rPr>
          <w:rFonts w:ascii="Arial" w:hAnsi="Arial" w:cs="Arial"/>
          <w:b/>
          <w:sz w:val="18"/>
          <w:szCs w:val="18"/>
        </w:rPr>
        <w:t>hooves</w:t>
      </w:r>
      <w:r w:rsidRPr="00A80779">
        <w:rPr>
          <w:rFonts w:ascii="Arial" w:hAnsi="Arial" w:cs="Arial"/>
          <w:b/>
          <w:sz w:val="18"/>
          <w:szCs w:val="18"/>
        </w:rPr>
        <w:t xml:space="preserve"> managed by a farrier</w:t>
      </w:r>
      <w:r>
        <w:rPr>
          <w:rFonts w:ascii="Arial" w:hAnsi="Arial" w:cs="Arial"/>
          <w:b/>
          <w:sz w:val="18"/>
          <w:szCs w:val="18"/>
        </w:rPr>
        <w:t xml:space="preserve"> and</w:t>
      </w:r>
      <w:r w:rsidRPr="00A80779">
        <w:rPr>
          <w:rFonts w:ascii="Arial" w:hAnsi="Arial" w:cs="Arial"/>
          <w:b/>
          <w:sz w:val="18"/>
          <w:szCs w:val="18"/>
        </w:rPr>
        <w:t xml:space="preserve"> barefoot </w:t>
      </w:r>
      <w:r>
        <w:rPr>
          <w:rFonts w:ascii="Arial" w:hAnsi="Arial" w:cs="Arial"/>
          <w:b/>
          <w:sz w:val="18"/>
          <w:szCs w:val="18"/>
        </w:rPr>
        <w:t>hooves</w:t>
      </w:r>
      <w:r w:rsidRPr="00A80779">
        <w:rPr>
          <w:rFonts w:ascii="Arial" w:hAnsi="Arial" w:cs="Arial"/>
          <w:b/>
          <w:sz w:val="18"/>
          <w:szCs w:val="18"/>
        </w:rPr>
        <w:t xml:space="preserve"> managed by a podiatrist for front and hind hooves.</w:t>
      </w:r>
      <w:r w:rsidRPr="001933A9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Mean and standard deviation (SD) are displayed for normally distributed parameters, median and interquartile range (IQR) are displayed for not-normally distributed parameters; P-value is for comparison between farrier and podiatrist-managed hooves.</w:t>
      </w:r>
    </w:p>
    <w:tbl>
      <w:tblPr>
        <w:tblStyle w:val="TableGrid"/>
        <w:tblW w:w="9647" w:type="dxa"/>
        <w:tblLayout w:type="fixed"/>
        <w:tblLook w:val="04A0" w:firstRow="1" w:lastRow="0" w:firstColumn="1" w:lastColumn="0" w:noHBand="0" w:noVBand="1"/>
      </w:tblPr>
      <w:tblGrid>
        <w:gridCol w:w="1426"/>
        <w:gridCol w:w="1022"/>
        <w:gridCol w:w="731"/>
        <w:gridCol w:w="1115"/>
        <w:gridCol w:w="1166"/>
        <w:gridCol w:w="877"/>
        <w:gridCol w:w="826"/>
        <w:gridCol w:w="731"/>
        <w:gridCol w:w="730"/>
        <w:gridCol w:w="1023"/>
      </w:tblGrid>
      <w:tr w:rsidR="002731F5" w:rsidRPr="00A80779" w:rsidTr="00FF4C5F">
        <w:trPr>
          <w:trHeight w:val="363"/>
        </w:trPr>
        <w:tc>
          <w:tcPr>
            <w:tcW w:w="1426" w:type="dxa"/>
          </w:tcPr>
          <w:p w:rsidR="002731F5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rrier/P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f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Q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2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2731F5" w:rsidRPr="00A80779" w:rsidTr="00FF4C5F">
        <w:trPr>
          <w:trHeight w:val="212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e Angle (degrees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7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</w:tr>
      <w:tr w:rsidR="002731F5" w:rsidRPr="00A80779" w:rsidTr="00FF4C5F">
        <w:trPr>
          <w:trHeight w:val="131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0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2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31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09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</w:tr>
      <w:tr w:rsidR="002731F5" w:rsidRPr="00A80779" w:rsidTr="00FF4C5F">
        <w:trPr>
          <w:trHeight w:val="160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1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8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8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93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el Angle (degrees</w:t>
            </w: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4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43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1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</w:tr>
      <w:tr w:rsidR="002731F5" w:rsidRPr="00A80779" w:rsidTr="00FF4C5F">
        <w:trPr>
          <w:trHeight w:val="198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10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0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75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207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9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71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2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6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70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erence in toe and heel angles (degrees)</w:t>
            </w: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30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</w:tr>
      <w:tr w:rsidR="002731F5" w:rsidRPr="00A80779" w:rsidTr="00FF4C5F">
        <w:trPr>
          <w:trHeight w:val="100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</w:tr>
      <w:tr w:rsidR="002731F5" w:rsidRPr="00A80779" w:rsidTr="00FF4C5F">
        <w:trPr>
          <w:trHeight w:val="210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69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aring (degrees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3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 w:val="restart"/>
          </w:tcPr>
          <w:p w:rsidR="002731F5" w:rsidRPr="008E34D4" w:rsidRDefault="002731F5" w:rsidP="00FF4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rsopalmar(plantar) b</w:t>
            </w: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ance (%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87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2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0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04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80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35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88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38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6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97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51</w:t>
            </w: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el Width (%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3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6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24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</w:tr>
      <w:tr w:rsidR="002731F5" w:rsidRPr="00A80779" w:rsidTr="00FF4C5F">
        <w:trPr>
          <w:trHeight w:val="141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41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6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7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78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6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21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iatrist</w:t>
            </w:r>
          </w:p>
        </w:tc>
        <w:tc>
          <w:tcPr>
            <w:tcW w:w="731" w:type="dxa"/>
          </w:tcPr>
          <w:p w:rsidR="002731F5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1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80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g size (%)</w:t>
            </w: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8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2731F5" w:rsidRPr="00A80779" w:rsidTr="00FF4C5F">
        <w:trPr>
          <w:trHeight w:val="110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02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3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lar Symmetry Index (ratio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</w:tr>
      <w:tr w:rsidR="002731F5" w:rsidRPr="00A80779" w:rsidTr="00FF4C5F">
        <w:trPr>
          <w:trHeight w:val="139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14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</w:tr>
      <w:tr w:rsidR="002731F5" w:rsidRPr="00A80779" w:rsidTr="00FF4C5F">
        <w:trPr>
          <w:trHeight w:val="173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26"/>
        </w:trPr>
        <w:tc>
          <w:tcPr>
            <w:tcW w:w="1426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laying (ratio)</w:t>
            </w:r>
          </w:p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</w:tr>
      <w:tr w:rsidR="002731F5" w:rsidRPr="00A80779" w:rsidTr="00FF4C5F">
        <w:trPr>
          <w:trHeight w:val="198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F5" w:rsidRPr="00A80779" w:rsidTr="00FF4C5F">
        <w:trPr>
          <w:trHeight w:val="155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 w:val="restart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</w:tr>
      <w:tr w:rsidR="002731F5" w:rsidRPr="00A80779" w:rsidTr="00FF4C5F">
        <w:trPr>
          <w:trHeight w:val="86"/>
        </w:trPr>
        <w:tc>
          <w:tcPr>
            <w:tcW w:w="1426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atrist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d</w:t>
            </w:r>
          </w:p>
        </w:tc>
        <w:tc>
          <w:tcPr>
            <w:tcW w:w="1115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6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77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807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26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</w:pPr>
            <w:r w:rsidRPr="00A80779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1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0" w:type="dxa"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</w:tcPr>
          <w:p w:rsidR="002731F5" w:rsidRPr="00A80779" w:rsidRDefault="002731F5" w:rsidP="00FF4C5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110E3" w:rsidRDefault="00D110E3">
      <w:bookmarkStart w:id="0" w:name="_GoBack"/>
      <w:bookmarkEnd w:id="0"/>
    </w:p>
    <w:sectPr w:rsidR="00D110E3" w:rsidSect="00D110E3">
      <w:pgSz w:w="11905" w:h="16837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1F5"/>
    <w:rsid w:val="002731F5"/>
    <w:rsid w:val="00D1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5A6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6</Words>
  <Characters>5283</Characters>
  <Application>Microsoft Macintosh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ardy</dc:creator>
  <cp:keywords/>
  <dc:description/>
  <cp:lastModifiedBy>Joanna Hardy</cp:lastModifiedBy>
  <cp:revision>1</cp:revision>
  <dcterms:created xsi:type="dcterms:W3CDTF">2015-06-19T13:49:00Z</dcterms:created>
  <dcterms:modified xsi:type="dcterms:W3CDTF">2015-06-19T13:49:00Z</dcterms:modified>
</cp:coreProperties>
</file>